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6CD" w:rsidRPr="00706F98" w:rsidRDefault="009A26CD" w:rsidP="009A26CD">
      <w:pPr>
        <w:pStyle w:val="Heading2"/>
        <w:spacing w:before="0" w:line="480" w:lineRule="auto"/>
        <w:rPr>
          <w:rFonts w:asciiTheme="minorHAnsi" w:hAnsiTheme="minorHAnsi"/>
          <w:b/>
          <w:color w:val="auto"/>
          <w:sz w:val="32"/>
          <w:szCs w:val="32"/>
          <w:lang w:val="en-GB"/>
        </w:rPr>
      </w:pPr>
      <w:r w:rsidRPr="00706F98">
        <w:rPr>
          <w:rFonts w:asciiTheme="minorHAnsi" w:hAnsiTheme="minorHAnsi"/>
          <w:b/>
          <w:color w:val="auto"/>
          <w:sz w:val="32"/>
          <w:szCs w:val="32"/>
          <w:lang w:val="en-GB"/>
        </w:rPr>
        <w:t>S</w:t>
      </w:r>
      <w:r w:rsidR="00706F98" w:rsidRPr="00706F98">
        <w:rPr>
          <w:rFonts w:asciiTheme="minorHAnsi" w:hAnsiTheme="minorHAnsi"/>
          <w:b/>
          <w:color w:val="auto"/>
          <w:sz w:val="32"/>
          <w:szCs w:val="32"/>
          <w:lang w:val="en-GB"/>
        </w:rPr>
        <w:t>2</w:t>
      </w:r>
      <w:r w:rsidR="0066306C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 File.</w:t>
      </w:r>
      <w:r w:rsidRPr="00706F98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 Audio diary instruction</w:t>
      </w:r>
      <w:r w:rsidR="008751BC">
        <w:rPr>
          <w:rFonts w:asciiTheme="minorHAnsi" w:hAnsiTheme="minorHAnsi"/>
          <w:b/>
          <w:color w:val="auto"/>
          <w:sz w:val="32"/>
          <w:szCs w:val="32"/>
          <w:lang w:val="en-GB"/>
        </w:rPr>
        <w:t>s</w:t>
      </w:r>
      <w:r w:rsidR="001003F9">
        <w:rPr>
          <w:rFonts w:asciiTheme="minorHAnsi" w:hAnsiTheme="minorHAnsi"/>
          <w:b/>
          <w:color w:val="auto"/>
          <w:sz w:val="32"/>
          <w:szCs w:val="32"/>
          <w:lang w:val="en-GB"/>
        </w:rPr>
        <w:t>.</w:t>
      </w:r>
      <w:bookmarkStart w:id="0" w:name="_GoBack"/>
      <w:bookmarkEnd w:id="0"/>
    </w:p>
    <w:p w:rsidR="009A26CD" w:rsidRPr="00843575" w:rsidRDefault="009A26CD" w:rsidP="009A26CD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We would like you to make 2-3 audio-recordings per week – over a period of three weeks – about work-related experiences that had an impact on you. Please be discreet in your recordings and preferably make the recordings in a quiet place. You can record the audio-messages with your smartphone or another recording device. You can make recordings at any time of the day, both during and after a shift. Just keep in mind that you record the experiences as soon as possible after they took place, so that you still know as much detail as possible.</w:t>
      </w:r>
    </w:p>
    <w:p w:rsidR="009A26CD" w:rsidRPr="00843575" w:rsidRDefault="009A26CD" w:rsidP="009A26CD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Please share your audio diaries within 24 hours after recording by e-</w:t>
      </w:r>
      <w:r w:rsidRPr="00843575">
        <w:rPr>
          <w:rFonts w:asciiTheme="minorHAnsi" w:hAnsiTheme="minorHAnsi" w:cs="Times New Roman"/>
          <w:color w:val="auto"/>
          <w:lang w:val="en-GB"/>
        </w:rPr>
        <w:t>mail</w:t>
      </w:r>
      <w:r w:rsidRPr="00843575">
        <w:rPr>
          <w:rFonts w:asciiTheme="minorHAnsi" w:hAnsiTheme="minorHAnsi"/>
          <w:color w:val="auto"/>
          <w:lang w:val="en-GB"/>
        </w:rPr>
        <w:t xml:space="preserve">, Telegram or WhatsApp with WEvdG. WEvdG will provide your recordings with a date and code and store them on a protected environment of the UMCG. Co-researchers and third parties have no access to this protected environment. Next, all audio diaries will be transcribed verbatim. All information that can be traced back to persons will be </w:t>
      </w:r>
      <w:proofErr w:type="spellStart"/>
      <w:r w:rsidRPr="00843575">
        <w:rPr>
          <w:rFonts w:asciiTheme="minorHAnsi" w:hAnsiTheme="minorHAnsi"/>
          <w:color w:val="auto"/>
          <w:lang w:val="en-GB"/>
        </w:rPr>
        <w:t>pseudonymised</w:t>
      </w:r>
      <w:proofErr w:type="spellEnd"/>
      <w:r w:rsidRPr="00843575">
        <w:rPr>
          <w:rFonts w:asciiTheme="minorHAnsi" w:hAnsiTheme="minorHAnsi"/>
          <w:color w:val="auto"/>
          <w:lang w:val="en-GB"/>
        </w:rPr>
        <w:t xml:space="preserve">. </w:t>
      </w:r>
    </w:p>
    <w:p w:rsidR="009A26CD" w:rsidRPr="00843575" w:rsidRDefault="009A26CD" w:rsidP="009A26CD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Theme="minorHAnsi" w:hAnsiTheme="minorHAnsi"/>
          <w:color w:val="auto"/>
          <w:lang w:val="en-GB"/>
        </w:rPr>
      </w:pPr>
    </w:p>
    <w:p w:rsidR="009A26CD" w:rsidRPr="00843575" w:rsidRDefault="009A26CD" w:rsidP="009A26CD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Notes on the content of the recording:</w:t>
      </w:r>
    </w:p>
    <w:p w:rsidR="009A26CD" w:rsidRPr="00843575" w:rsidRDefault="009A26CD" w:rsidP="009A26CD">
      <w:pPr>
        <w:pStyle w:val="ListParagraph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Start the recording by providing your name and the date.</w:t>
      </w:r>
    </w:p>
    <w:p w:rsidR="009A26CD" w:rsidRPr="00843575" w:rsidRDefault="009A26CD" w:rsidP="009A26CD">
      <w:pPr>
        <w:pStyle w:val="ListParagraph"/>
        <w:numPr>
          <w:ilvl w:val="0"/>
          <w:numId w:val="3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Can you reflect on a work experience or situation (positive or negative) that made a big impact on you today? Please discuss this experience in as much detail as possible, including:</w:t>
      </w:r>
    </w:p>
    <w:p w:rsidR="009A26CD" w:rsidRPr="00843575" w:rsidRDefault="009A26CD" w:rsidP="009A26CD">
      <w:pPr>
        <w:pStyle w:val="ListParagraph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In what context did this experience occur? (Situation)</w:t>
      </w:r>
    </w:p>
    <w:p w:rsidR="009A26CD" w:rsidRPr="00843575" w:rsidRDefault="009A26CD" w:rsidP="009A26CD">
      <w:pPr>
        <w:pStyle w:val="ListParagraph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Who were involved? Do not record names, but name your relationship to these persons and the roles they fulfil. (Who)</w:t>
      </w:r>
    </w:p>
    <w:p w:rsidR="009A26CD" w:rsidRPr="00843575" w:rsidRDefault="009A26CD" w:rsidP="009A26CD">
      <w:pPr>
        <w:pStyle w:val="ListParagraph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Why did you choose to share this experience?</w:t>
      </w:r>
    </w:p>
    <w:p w:rsidR="009A26CD" w:rsidRPr="00843575" w:rsidRDefault="009A26CD" w:rsidP="009A26CD">
      <w:pPr>
        <w:pStyle w:val="ListParagraph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What insights has this experience brought you?</w:t>
      </w:r>
    </w:p>
    <w:p w:rsidR="009A26CD" w:rsidRPr="00843575" w:rsidRDefault="009A26CD" w:rsidP="009A26CD">
      <w:pPr>
        <w:pStyle w:val="ListParagraph"/>
        <w:numPr>
          <w:ilvl w:val="0"/>
          <w:numId w:val="1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Can you also explain in more detail in which way this situation affects you emotionally?</w:t>
      </w:r>
    </w:p>
    <w:p w:rsidR="009A26CD" w:rsidRPr="00843575" w:rsidRDefault="009A26CD" w:rsidP="009A26CD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Theme="minorHAnsi" w:hAnsiTheme="minorHAnsi"/>
          <w:color w:val="auto"/>
          <w:lang w:val="en-GB"/>
        </w:rPr>
      </w:pPr>
    </w:p>
    <w:p w:rsidR="009A26CD" w:rsidRPr="00843575" w:rsidRDefault="009A26CD" w:rsidP="009A26CD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Theme="minorHAnsi" w:hAnsiTheme="minorHAnsi"/>
          <w:color w:val="auto"/>
          <w:lang w:val="en-GB"/>
        </w:rPr>
      </w:pPr>
    </w:p>
    <w:p w:rsidR="009A26CD" w:rsidRPr="00843575" w:rsidRDefault="009A26CD" w:rsidP="009A26CD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lastRenderedPageBreak/>
        <w:t>If applicable:</w:t>
      </w:r>
    </w:p>
    <w:p w:rsidR="009A26CD" w:rsidRPr="00843575" w:rsidRDefault="009A26CD" w:rsidP="009A26CD">
      <w:pPr>
        <w:pStyle w:val="ListParagraph"/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What did you find difficult about this situation and what did you find easy?</w:t>
      </w:r>
    </w:p>
    <w:p w:rsidR="009A26CD" w:rsidRPr="00843575" w:rsidRDefault="009A26CD" w:rsidP="009A26CD">
      <w:pPr>
        <w:pStyle w:val="ListParagraph"/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To what extent did you or did not feel competent to deal with this situation?</w:t>
      </w:r>
    </w:p>
    <w:p w:rsidR="009A26CD" w:rsidRPr="00843575" w:rsidRDefault="009A26CD" w:rsidP="009A26CD">
      <w:pPr>
        <w:pStyle w:val="ListParagraph"/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To what extent did you feel or not feel sufficiently prepared to deal with this situation?</w:t>
      </w:r>
    </w:p>
    <w:p w:rsidR="009A26CD" w:rsidRPr="00843575" w:rsidRDefault="009A26CD" w:rsidP="009A26CD">
      <w:pPr>
        <w:pStyle w:val="ListParagraph"/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To what extent did you feel supported by those involved?</w:t>
      </w:r>
    </w:p>
    <w:p w:rsidR="009A26CD" w:rsidRPr="00843575" w:rsidRDefault="009A26CD" w:rsidP="009A26CD">
      <w:pPr>
        <w:pStyle w:val="ListParagraph"/>
        <w:numPr>
          <w:ilvl w:val="0"/>
          <w:numId w:val="2"/>
        </w:num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>How did you experience the collaboration with those involved?</w:t>
      </w:r>
    </w:p>
    <w:p w:rsidR="009A26CD" w:rsidRPr="00843575" w:rsidRDefault="009A26CD" w:rsidP="009A26CD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Theme="minorHAnsi" w:hAnsiTheme="minorHAnsi"/>
          <w:color w:val="auto"/>
          <w:lang w:val="en-GB"/>
        </w:rPr>
      </w:pPr>
      <w:r w:rsidRPr="00843575">
        <w:rPr>
          <w:rFonts w:asciiTheme="minorHAnsi" w:hAnsiTheme="minorHAnsi"/>
          <w:color w:val="auto"/>
          <w:lang w:val="en-GB"/>
        </w:rPr>
        <w:t xml:space="preserve">You may include all other aspects you deem important in this situation. </w:t>
      </w:r>
    </w:p>
    <w:p w:rsidR="00AC6602" w:rsidRPr="009A26CD" w:rsidRDefault="009A26CD" w:rsidP="009A26CD">
      <w:pPr>
        <w:rPr>
          <w:lang w:val="en-US"/>
        </w:rPr>
      </w:pPr>
      <w:r w:rsidRPr="00843575">
        <w:rPr>
          <w:rFonts w:asciiTheme="minorHAnsi" w:hAnsiTheme="minorHAnsi"/>
          <w:color w:val="auto"/>
          <w:lang w:val="en-GB"/>
        </w:rPr>
        <w:t>Please be aware that we do not expect you to spend any longer than 5 minutes per recording, unless you wish to.</w:t>
      </w:r>
    </w:p>
    <w:sectPr w:rsidR="00AC6602" w:rsidRPr="009A26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A6036"/>
    <w:multiLevelType w:val="hybridMultilevel"/>
    <w:tmpl w:val="7D3A91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BF1E27"/>
    <w:multiLevelType w:val="hybridMultilevel"/>
    <w:tmpl w:val="F9E2FB5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507DFA"/>
    <w:multiLevelType w:val="hybridMultilevel"/>
    <w:tmpl w:val="2960D5D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6CD"/>
    <w:rsid w:val="00017A58"/>
    <w:rsid w:val="00033FDB"/>
    <w:rsid w:val="00056766"/>
    <w:rsid w:val="0006191D"/>
    <w:rsid w:val="000671D9"/>
    <w:rsid w:val="000704AB"/>
    <w:rsid w:val="000C1F98"/>
    <w:rsid w:val="000E2297"/>
    <w:rsid w:val="000E2C98"/>
    <w:rsid w:val="001003F9"/>
    <w:rsid w:val="00110164"/>
    <w:rsid w:val="00116023"/>
    <w:rsid w:val="00122CDC"/>
    <w:rsid w:val="00125DD9"/>
    <w:rsid w:val="00126949"/>
    <w:rsid w:val="0012761E"/>
    <w:rsid w:val="00167195"/>
    <w:rsid w:val="0018566D"/>
    <w:rsid w:val="001932A1"/>
    <w:rsid w:val="001E1C27"/>
    <w:rsid w:val="001F1692"/>
    <w:rsid w:val="001F3943"/>
    <w:rsid w:val="00203CD0"/>
    <w:rsid w:val="00204783"/>
    <w:rsid w:val="00206BD7"/>
    <w:rsid w:val="00216792"/>
    <w:rsid w:val="00236CC6"/>
    <w:rsid w:val="00251E89"/>
    <w:rsid w:val="002572A3"/>
    <w:rsid w:val="002A02E7"/>
    <w:rsid w:val="002C47B4"/>
    <w:rsid w:val="002E564E"/>
    <w:rsid w:val="002F3121"/>
    <w:rsid w:val="002F4D82"/>
    <w:rsid w:val="00304ECC"/>
    <w:rsid w:val="00310CCE"/>
    <w:rsid w:val="00311D02"/>
    <w:rsid w:val="00316972"/>
    <w:rsid w:val="003322BA"/>
    <w:rsid w:val="00342C82"/>
    <w:rsid w:val="003468A5"/>
    <w:rsid w:val="00347224"/>
    <w:rsid w:val="00361E8F"/>
    <w:rsid w:val="00364244"/>
    <w:rsid w:val="003661F6"/>
    <w:rsid w:val="00385887"/>
    <w:rsid w:val="003876BB"/>
    <w:rsid w:val="003906C7"/>
    <w:rsid w:val="003960FE"/>
    <w:rsid w:val="003B2A11"/>
    <w:rsid w:val="003B5B60"/>
    <w:rsid w:val="003D3EC9"/>
    <w:rsid w:val="003D3ED6"/>
    <w:rsid w:val="00400303"/>
    <w:rsid w:val="0042558C"/>
    <w:rsid w:val="00453902"/>
    <w:rsid w:val="00466BEB"/>
    <w:rsid w:val="00474035"/>
    <w:rsid w:val="00474EB9"/>
    <w:rsid w:val="00476D1C"/>
    <w:rsid w:val="0048097E"/>
    <w:rsid w:val="004968BA"/>
    <w:rsid w:val="004A25F2"/>
    <w:rsid w:val="004A4EAB"/>
    <w:rsid w:val="004A75E6"/>
    <w:rsid w:val="004B163B"/>
    <w:rsid w:val="004B244F"/>
    <w:rsid w:val="004B5093"/>
    <w:rsid w:val="004C1C79"/>
    <w:rsid w:val="004C795F"/>
    <w:rsid w:val="00520DC1"/>
    <w:rsid w:val="005276FE"/>
    <w:rsid w:val="005311EC"/>
    <w:rsid w:val="005318CC"/>
    <w:rsid w:val="00543B3F"/>
    <w:rsid w:val="00546BAB"/>
    <w:rsid w:val="005673DD"/>
    <w:rsid w:val="005705E7"/>
    <w:rsid w:val="005A12BF"/>
    <w:rsid w:val="005A5C7F"/>
    <w:rsid w:val="005B1EDA"/>
    <w:rsid w:val="005B5710"/>
    <w:rsid w:val="005C202B"/>
    <w:rsid w:val="005D3239"/>
    <w:rsid w:val="005D6846"/>
    <w:rsid w:val="005E1083"/>
    <w:rsid w:val="005E194D"/>
    <w:rsid w:val="005E780E"/>
    <w:rsid w:val="0060010C"/>
    <w:rsid w:val="00617B75"/>
    <w:rsid w:val="00631DAB"/>
    <w:rsid w:val="0064069A"/>
    <w:rsid w:val="0065265A"/>
    <w:rsid w:val="006536CC"/>
    <w:rsid w:val="00655BCC"/>
    <w:rsid w:val="00656EB2"/>
    <w:rsid w:val="0065748A"/>
    <w:rsid w:val="0066034A"/>
    <w:rsid w:val="00661BF5"/>
    <w:rsid w:val="0066306C"/>
    <w:rsid w:val="006676DA"/>
    <w:rsid w:val="006764C6"/>
    <w:rsid w:val="0067726F"/>
    <w:rsid w:val="006E52F3"/>
    <w:rsid w:val="00700CBC"/>
    <w:rsid w:val="007051B7"/>
    <w:rsid w:val="00706DD1"/>
    <w:rsid w:val="00706F98"/>
    <w:rsid w:val="00707F25"/>
    <w:rsid w:val="007107F5"/>
    <w:rsid w:val="00714616"/>
    <w:rsid w:val="00721642"/>
    <w:rsid w:val="00724613"/>
    <w:rsid w:val="0072463F"/>
    <w:rsid w:val="00724CD9"/>
    <w:rsid w:val="00726F10"/>
    <w:rsid w:val="007363C2"/>
    <w:rsid w:val="00774A35"/>
    <w:rsid w:val="00790CD0"/>
    <w:rsid w:val="00791508"/>
    <w:rsid w:val="007964BC"/>
    <w:rsid w:val="007A1265"/>
    <w:rsid w:val="007C3010"/>
    <w:rsid w:val="007E1329"/>
    <w:rsid w:val="007F3D1F"/>
    <w:rsid w:val="007F74A8"/>
    <w:rsid w:val="0081277A"/>
    <w:rsid w:val="008143FD"/>
    <w:rsid w:val="00814E54"/>
    <w:rsid w:val="00823114"/>
    <w:rsid w:val="008511E7"/>
    <w:rsid w:val="0085125A"/>
    <w:rsid w:val="00852F1F"/>
    <w:rsid w:val="00863202"/>
    <w:rsid w:val="00865E58"/>
    <w:rsid w:val="008751BC"/>
    <w:rsid w:val="008956FF"/>
    <w:rsid w:val="00895E67"/>
    <w:rsid w:val="008C34AC"/>
    <w:rsid w:val="008C5529"/>
    <w:rsid w:val="008D7959"/>
    <w:rsid w:val="008F17B5"/>
    <w:rsid w:val="00901FC1"/>
    <w:rsid w:val="00901FED"/>
    <w:rsid w:val="00935F5E"/>
    <w:rsid w:val="00944D82"/>
    <w:rsid w:val="009647E2"/>
    <w:rsid w:val="009A26CD"/>
    <w:rsid w:val="009A689A"/>
    <w:rsid w:val="009A7335"/>
    <w:rsid w:val="009B1BE3"/>
    <w:rsid w:val="009D1EE9"/>
    <w:rsid w:val="009D40E1"/>
    <w:rsid w:val="009D5340"/>
    <w:rsid w:val="009D54B4"/>
    <w:rsid w:val="009E1C99"/>
    <w:rsid w:val="00A0138B"/>
    <w:rsid w:val="00A359E8"/>
    <w:rsid w:val="00A47EF8"/>
    <w:rsid w:val="00A572A0"/>
    <w:rsid w:val="00A7088E"/>
    <w:rsid w:val="00AA14A6"/>
    <w:rsid w:val="00AC6602"/>
    <w:rsid w:val="00AE147C"/>
    <w:rsid w:val="00AE362E"/>
    <w:rsid w:val="00AF20DA"/>
    <w:rsid w:val="00B10ADE"/>
    <w:rsid w:val="00B37AA6"/>
    <w:rsid w:val="00B40B56"/>
    <w:rsid w:val="00B47519"/>
    <w:rsid w:val="00B529C3"/>
    <w:rsid w:val="00B530D1"/>
    <w:rsid w:val="00B5560F"/>
    <w:rsid w:val="00B7286C"/>
    <w:rsid w:val="00B7333B"/>
    <w:rsid w:val="00BA489C"/>
    <w:rsid w:val="00BB145A"/>
    <w:rsid w:val="00BB3B9B"/>
    <w:rsid w:val="00BE31FC"/>
    <w:rsid w:val="00BE5D4C"/>
    <w:rsid w:val="00C2017E"/>
    <w:rsid w:val="00C212FA"/>
    <w:rsid w:val="00C33030"/>
    <w:rsid w:val="00C51ABF"/>
    <w:rsid w:val="00C618BF"/>
    <w:rsid w:val="00C81E53"/>
    <w:rsid w:val="00C90B65"/>
    <w:rsid w:val="00CB2E60"/>
    <w:rsid w:val="00CB7337"/>
    <w:rsid w:val="00CC3007"/>
    <w:rsid w:val="00D05C8C"/>
    <w:rsid w:val="00D347FD"/>
    <w:rsid w:val="00D35971"/>
    <w:rsid w:val="00D428A1"/>
    <w:rsid w:val="00D46FF2"/>
    <w:rsid w:val="00D5453D"/>
    <w:rsid w:val="00D57609"/>
    <w:rsid w:val="00D664A5"/>
    <w:rsid w:val="00D67728"/>
    <w:rsid w:val="00D7262F"/>
    <w:rsid w:val="00DB50AC"/>
    <w:rsid w:val="00DC449A"/>
    <w:rsid w:val="00DD5AD7"/>
    <w:rsid w:val="00DD6628"/>
    <w:rsid w:val="00DE7359"/>
    <w:rsid w:val="00E03302"/>
    <w:rsid w:val="00E26CD0"/>
    <w:rsid w:val="00E44931"/>
    <w:rsid w:val="00E63738"/>
    <w:rsid w:val="00EA407C"/>
    <w:rsid w:val="00EB4BD2"/>
    <w:rsid w:val="00EC0854"/>
    <w:rsid w:val="00EC4822"/>
    <w:rsid w:val="00EC592F"/>
    <w:rsid w:val="00ED50D3"/>
    <w:rsid w:val="00EE1F28"/>
    <w:rsid w:val="00EE38F6"/>
    <w:rsid w:val="00EE5A6A"/>
    <w:rsid w:val="00F07B3B"/>
    <w:rsid w:val="00F41DBD"/>
    <w:rsid w:val="00F60597"/>
    <w:rsid w:val="00F60DB2"/>
    <w:rsid w:val="00F6173A"/>
    <w:rsid w:val="00F65380"/>
    <w:rsid w:val="00F82253"/>
    <w:rsid w:val="00FA5D87"/>
    <w:rsid w:val="00FA6968"/>
    <w:rsid w:val="00FB0C80"/>
    <w:rsid w:val="00FC185F"/>
    <w:rsid w:val="00FC1F38"/>
    <w:rsid w:val="00FC5021"/>
    <w:rsid w:val="00FD3411"/>
    <w:rsid w:val="00FD5266"/>
    <w:rsid w:val="00FF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D42BF"/>
  <w15:chartTrackingRefBased/>
  <w15:docId w15:val="{BBAB69D0-6DEE-4A90-9C5F-70343683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6C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styleId="Heading2">
    <w:name w:val="heading 2"/>
    <w:next w:val="Normal"/>
    <w:link w:val="Heading2Char"/>
    <w:uiPriority w:val="9"/>
    <w:qFormat/>
    <w:rsid w:val="009A26C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26CD"/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eastAsia="nl-NL"/>
    </w:rPr>
  </w:style>
  <w:style w:type="paragraph" w:styleId="ListParagraph">
    <w:name w:val="List Paragraph"/>
    <w:uiPriority w:val="34"/>
    <w:qFormat/>
    <w:rsid w:val="009A26C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E. van der Goot</dc:creator>
  <cp:keywords/>
  <dc:description/>
  <cp:lastModifiedBy>W.E. van der Goot</cp:lastModifiedBy>
  <cp:revision>5</cp:revision>
  <dcterms:created xsi:type="dcterms:W3CDTF">2021-06-09T13:35:00Z</dcterms:created>
  <dcterms:modified xsi:type="dcterms:W3CDTF">2021-07-07T11:05:00Z</dcterms:modified>
</cp:coreProperties>
</file>